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092835</wp:posOffset>
                </wp:positionH>
                <wp:positionV relativeFrom="paragraph">
                  <wp:posOffset>699770</wp:posOffset>
                </wp:positionV>
                <wp:extent cx="5415915" cy="22669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5915" cy="2266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608"/>
                              <w:gridCol w:w="1431"/>
                              <w:gridCol w:w="1276"/>
                              <w:gridCol w:w="3214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529" w:type="dxa"/>
                                  <w:gridSpan w:val="4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Table S1.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List and frequency of insects visiting flowers of 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D. balbisii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during the observation trials, and their putative role in the context of the biotic interactions involving the study plant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8529" w:type="dxa"/>
                                  <w:gridSpan w:val="4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Visitor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od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No. of visits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revalent function in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PB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Thymelicus sylvestris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TH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736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Bombylius major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OM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Macroglossum stellatarum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O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Papilio macaon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O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Polyommatu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O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Pier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sp.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OT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in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20"/>
                                      <w:szCs w:val="20"/>
                                      <w:lang w:val="en-GB"/>
                                    </w:rPr>
                                    <w:t>Sibinia viscariae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erbivore/pre-dispersal preda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Other Curculionidae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erbiv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Formicidae</w:t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H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Pollen rob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60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3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45pt;height:178.5pt;mso-wrap-distance-left:7.05pt;mso-wrap-distance-right:7.05pt;mso-wrap-distance-top:0pt;mso-wrap-distance-bottom:0pt;margin-top:55.1pt;mso-position-vertical-relative:text;margin-left:86.05pt;mso-position-horizontal-relative:page">
                <v:fill opacity="0f"/>
                <v:textbox inset="0in,0in,0in,0in">
                  <w:txbxContent>
                    <w:tbl>
                      <w:tblPr>
                        <w:tblW w:w="85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608"/>
                        <w:gridCol w:w="1431"/>
                        <w:gridCol w:w="1276"/>
                        <w:gridCol w:w="3214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8529" w:type="dxa"/>
                            <w:gridSpan w:val="4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Table S1.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List and frequency of insects visiting flowers of 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D. balbisii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during the observation trials, and their putative role in the context of the biotic interactions involving the study plant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8529" w:type="dxa"/>
                            <w:gridSpan w:val="4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Visitor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Cod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No. of visits</w:t>
                            </w:r>
                          </w:p>
                        </w:tc>
                        <w:tc>
                          <w:tcPr>
                            <w:tcW w:w="3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Prevalent function in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B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Thymelicus sylvestris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TH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736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in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Bombylius major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OM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in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Macroglossum stellatarum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OT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in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apilio macaon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OT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in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olyommatu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OT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in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ier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 xml:space="preserve"> sp.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OT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in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Sibinia viscariae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E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erbivore/pre-dispersal predato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Other Curculionidae</w:t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E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erbivor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Formicidae</w:t>
                            </w:r>
                          </w:p>
                        </w:tc>
                        <w:tc>
                          <w:tcPr>
                            <w:tcW w:w="143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HE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32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Pollen robber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60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3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567" w:right="56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44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it-IT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1:30:00Z</dcterms:created>
  <dc:creator>Prof. Gargano</dc:creator>
  <dc:description/>
  <cp:keywords/>
  <dc:language>en-US</dc:language>
  <cp:lastModifiedBy>ABC</cp:lastModifiedBy>
  <cp:lastPrinted>2017-02-03T16:05:00Z</cp:lastPrinted>
  <dcterms:modified xsi:type="dcterms:W3CDTF">2017-06-13T17:02:00Z</dcterms:modified>
  <cp:revision>9</cp:revision>
  <dc:subject/>
  <dc:title>Online Resource 1</dc:title>
</cp:coreProperties>
</file>